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E4B" w:rsidRDefault="003F6FC4" w:rsidP="0011422F">
      <w:pPr>
        <w:widowControl/>
        <w:wordWrap/>
        <w:autoSpaceDE/>
        <w:autoSpaceDN/>
        <w:jc w:val="left"/>
        <w:rPr>
          <w:rFonts w:ascii="Times New Roman"/>
          <w:bCs/>
          <w:sz w:val="24"/>
        </w:rPr>
      </w:pPr>
      <w:r w:rsidRPr="00BB295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 w:rsidR="00783E4B" w:rsidRPr="00BB2955">
        <w:rPr>
          <w:rFonts w:ascii="Times New Roman"/>
          <w:sz w:val="24"/>
        </w:rPr>
        <w:t>Supplementary Table 1.</w:t>
      </w:r>
      <w:proofErr w:type="gramEnd"/>
      <w:r w:rsidR="00783E4B" w:rsidRPr="00BB2955">
        <w:rPr>
          <w:rFonts w:ascii="Times New Roman"/>
          <w:sz w:val="24"/>
        </w:rPr>
        <w:t xml:space="preserve"> </w:t>
      </w:r>
      <w:r w:rsidR="00783E4B" w:rsidRPr="00BB2955">
        <w:rPr>
          <w:rFonts w:ascii="Times New Roman"/>
          <w:bCs/>
          <w:sz w:val="24"/>
        </w:rPr>
        <w:t>Baseline Demographic, Clinical and Biochemical Characteristics of the Total Population and Individual Risk Groups</w:t>
      </w:r>
    </w:p>
    <w:p w:rsidR="00F53F50" w:rsidRPr="00BB2955" w:rsidRDefault="00F53F50" w:rsidP="0011422F">
      <w:pPr>
        <w:widowControl/>
        <w:wordWrap/>
        <w:autoSpaceDE/>
        <w:autoSpaceDN/>
        <w:jc w:val="left"/>
        <w:rPr>
          <w:rFonts w:ascii="Times New Roman" w:eastAsia="맑은 고딕"/>
          <w:sz w:val="24"/>
        </w:rPr>
      </w:pP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2224"/>
        <w:gridCol w:w="2334"/>
        <w:gridCol w:w="2120"/>
        <w:gridCol w:w="1898"/>
        <w:gridCol w:w="2076"/>
        <w:gridCol w:w="2168"/>
        <w:gridCol w:w="1050"/>
        <w:gridCol w:w="25"/>
      </w:tblGrid>
      <w:tr w:rsidR="00716A55" w:rsidRPr="001D2453" w:rsidTr="00F53F50">
        <w:trPr>
          <w:gridAfter w:val="1"/>
          <w:wAfter w:w="9" w:type="pct"/>
          <w:trHeight w:val="345"/>
          <w:tblHeader/>
          <w:jc w:val="center"/>
        </w:trPr>
        <w:tc>
          <w:tcPr>
            <w:tcW w:w="800" w:type="pct"/>
            <w:tcBorders>
              <w:top w:val="single" w:sz="12" w:space="0" w:color="auto"/>
              <w:left w:val="nil"/>
              <w:bottom w:val="single" w:sz="4" w:space="0" w:color="auto"/>
              <w:right w:val="dashSmallGap" w:sz="4" w:space="0" w:color="D9D9D9"/>
            </w:tcBorders>
            <w:shd w:val="clear" w:color="000000" w:fill="FFFFFF"/>
            <w:vAlign w:val="center"/>
            <w:hideMark/>
          </w:tcPr>
          <w:p w:rsidR="00914D95" w:rsidRPr="001D2453" w:rsidRDefault="00914D95" w:rsidP="00F53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single" w:sz="12" w:space="0" w:color="auto"/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shd w:val="clear" w:color="000000" w:fill="FFFFFF"/>
            <w:vAlign w:val="center"/>
            <w:hideMark/>
          </w:tcPr>
          <w:p w:rsidR="00914D95" w:rsidRPr="001D2453" w:rsidRDefault="00914D95" w:rsidP="00F53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Total population (n=414)</w:t>
            </w:r>
          </w:p>
        </w:tc>
        <w:tc>
          <w:tcPr>
            <w:tcW w:w="763" w:type="pct"/>
            <w:tcBorders>
              <w:top w:val="single" w:sz="12" w:space="0" w:color="auto"/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shd w:val="clear" w:color="000000" w:fill="FFFFFF"/>
            <w:vAlign w:val="center"/>
            <w:hideMark/>
          </w:tcPr>
          <w:p w:rsidR="00914D95" w:rsidRPr="001D2453" w:rsidRDefault="00A240F1" w:rsidP="00F53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Mild</w:t>
            </w:r>
            <w:r w:rsidR="00914D95"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 xml:space="preserve"> risk (n=228)</w:t>
            </w:r>
          </w:p>
        </w:tc>
        <w:tc>
          <w:tcPr>
            <w:tcW w:w="683" w:type="pct"/>
            <w:tcBorders>
              <w:top w:val="single" w:sz="12" w:space="0" w:color="auto"/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shd w:val="clear" w:color="000000" w:fill="FFFFFF"/>
            <w:vAlign w:val="center"/>
          </w:tcPr>
          <w:p w:rsidR="00914D95" w:rsidRPr="001D2453" w:rsidRDefault="00A240F1" w:rsidP="00F53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Moderate</w:t>
            </w:r>
            <w:r w:rsidR="00914D95"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 xml:space="preserve"> risk (n=88)</w:t>
            </w:r>
          </w:p>
        </w:tc>
        <w:tc>
          <w:tcPr>
            <w:tcW w:w="747" w:type="pct"/>
            <w:tcBorders>
              <w:top w:val="single" w:sz="12" w:space="0" w:color="auto"/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shd w:val="clear" w:color="000000" w:fill="FFFFFF"/>
            <w:vAlign w:val="center"/>
          </w:tcPr>
          <w:p w:rsidR="00914D95" w:rsidRPr="001D2453" w:rsidRDefault="00A240F1" w:rsidP="00F53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Sever</w:t>
            </w:r>
            <w:r w:rsidR="00914D95"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e risk (n=</w:t>
            </w:r>
            <w:r w:rsidR="002215BF"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5</w:t>
            </w:r>
            <w:r w:rsidR="00914D95"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8)</w:t>
            </w:r>
          </w:p>
        </w:tc>
        <w:tc>
          <w:tcPr>
            <w:tcW w:w="780" w:type="pct"/>
            <w:tcBorders>
              <w:top w:val="single" w:sz="12" w:space="0" w:color="auto"/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shd w:val="clear" w:color="000000" w:fill="FFFFFF"/>
            <w:vAlign w:val="center"/>
            <w:hideMark/>
          </w:tcPr>
          <w:p w:rsidR="00914D95" w:rsidRPr="001D2453" w:rsidRDefault="00A240F1" w:rsidP="00F53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Very severe</w:t>
            </w:r>
            <w:r w:rsidR="00914D95"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 xml:space="preserve"> risk (n=</w:t>
            </w:r>
            <w:r w:rsidR="002215BF"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40</w:t>
            </w:r>
            <w:r w:rsidR="00914D95"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single" w:sz="12" w:space="0" w:color="auto"/>
              <w:left w:val="dashSmallGap" w:sz="4" w:space="0" w:color="D9D9D9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4D95" w:rsidRPr="001D2453" w:rsidRDefault="00914D95" w:rsidP="00F53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i/>
                <w:kern w:val="0"/>
                <w:sz w:val="18"/>
                <w:szCs w:val="18"/>
              </w:rPr>
              <w:t>P</w:t>
            </w:r>
            <w:r w:rsidRPr="001D2453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716A55" w:rsidRPr="001D2453" w:rsidTr="00F53F50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top w:val="single" w:sz="4" w:space="0" w:color="auto"/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8D1350" w:rsidRPr="001D2453" w:rsidRDefault="008D1350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Age (yr)</w:t>
            </w:r>
          </w:p>
        </w:tc>
        <w:tc>
          <w:tcPr>
            <w:tcW w:w="840" w:type="pct"/>
            <w:tcBorders>
              <w:top w:val="single" w:sz="4" w:space="0" w:color="auto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8D1350" w:rsidRPr="001D2453" w:rsidRDefault="008D1350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51 [45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58]</w:t>
            </w:r>
          </w:p>
        </w:tc>
        <w:tc>
          <w:tcPr>
            <w:tcW w:w="763" w:type="pct"/>
            <w:tcBorders>
              <w:top w:val="single" w:sz="4" w:space="0" w:color="auto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8D1350" w:rsidRPr="001D2453" w:rsidRDefault="008D1350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0.5</w:t>
            </w:r>
            <w:r w:rsidR="00C9550E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[44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9]</w:t>
            </w:r>
          </w:p>
        </w:tc>
        <w:tc>
          <w:tcPr>
            <w:tcW w:w="683" w:type="pct"/>
            <w:tcBorders>
              <w:top w:val="single" w:sz="4" w:space="0" w:color="auto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8D1350" w:rsidRPr="001D2453" w:rsidRDefault="008D1350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2</w:t>
            </w:r>
            <w:r w:rsidR="00C9550E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[4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9]</w:t>
            </w:r>
          </w:p>
        </w:tc>
        <w:tc>
          <w:tcPr>
            <w:tcW w:w="747" w:type="pct"/>
            <w:tcBorders>
              <w:top w:val="single" w:sz="4" w:space="0" w:color="auto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8D1350" w:rsidRPr="001D2453" w:rsidRDefault="008D1350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2</w:t>
            </w:r>
            <w:r w:rsidR="00C9550E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[43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6]</w:t>
            </w:r>
          </w:p>
        </w:tc>
        <w:tc>
          <w:tcPr>
            <w:tcW w:w="780" w:type="pct"/>
            <w:tcBorders>
              <w:top w:val="single" w:sz="4" w:space="0" w:color="auto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8D1350" w:rsidRPr="001D2453" w:rsidRDefault="008D1350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4.5</w:t>
            </w:r>
            <w:r w:rsidR="00C9550E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[4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8.5]</w:t>
            </w:r>
          </w:p>
        </w:tc>
        <w:tc>
          <w:tcPr>
            <w:tcW w:w="378" w:type="pct"/>
            <w:tcBorders>
              <w:top w:val="single" w:sz="4" w:space="0" w:color="auto"/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8D1350" w:rsidRPr="001D2453" w:rsidRDefault="00E37282" w:rsidP="003356B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.2</w:t>
            </w:r>
            <w:r w:rsidR="003356B6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40</w:t>
            </w:r>
            <w:r w:rsidR="008D1350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†</w:t>
            </w:r>
          </w:p>
        </w:tc>
      </w:tr>
      <w:tr w:rsidR="00716A55" w:rsidRPr="001D2453" w:rsidTr="00F53F50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top w:val="dashSmallGap" w:sz="4" w:space="0" w:color="D9D9D9"/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Gender</w:t>
            </w:r>
            <w:r w:rsidR="005C732B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4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dashSmallGap" w:sz="4" w:space="0" w:color="D9D9D9"/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3356B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.</w:t>
            </w:r>
            <w:r w:rsidR="003356B6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962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‡</w:t>
            </w:r>
          </w:p>
        </w:tc>
      </w:tr>
      <w:tr w:rsidR="00716A55" w:rsidRPr="001D2453" w:rsidTr="00F53F50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F1387E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 </w:t>
            </w:r>
            <w:r w:rsidR="0004458B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Male</w:t>
            </w: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357 (86.2)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95 (85.5)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6 (86.4)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1 (87.9)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5 (87.5)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16A55" w:rsidRPr="001D2453" w:rsidTr="00F53F50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F1387E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 </w:t>
            </w:r>
            <w:r w:rsidR="0004458B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Female</w:t>
            </w:r>
            <w:r w:rsidR="00B752CB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40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57 (13.8)</w:t>
            </w:r>
          </w:p>
        </w:tc>
        <w:tc>
          <w:tcPr>
            <w:tcW w:w="763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3 (14.5)</w:t>
            </w:r>
          </w:p>
        </w:tc>
        <w:tc>
          <w:tcPr>
            <w:tcW w:w="683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 (13.6)</w:t>
            </w:r>
          </w:p>
        </w:tc>
        <w:tc>
          <w:tcPr>
            <w:tcW w:w="747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 (12.1)</w:t>
            </w:r>
          </w:p>
        </w:tc>
        <w:tc>
          <w:tcPr>
            <w:tcW w:w="780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 (12.5)</w:t>
            </w:r>
          </w:p>
        </w:tc>
        <w:tc>
          <w:tcPr>
            <w:tcW w:w="378" w:type="pct"/>
            <w:tcBorders>
              <w:left w:val="dashSmallGap" w:sz="4" w:space="0" w:color="D9D9D9"/>
              <w:bottom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16A55" w:rsidRPr="001D2453" w:rsidTr="00F53F50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top w:val="dashSmallGap" w:sz="4" w:space="0" w:color="D9D9D9"/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Alcohol intake (g/day)</w:t>
            </w:r>
          </w:p>
        </w:tc>
        <w:tc>
          <w:tcPr>
            <w:tcW w:w="84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13 [60,150]</w:t>
            </w:r>
          </w:p>
        </w:tc>
        <w:tc>
          <w:tcPr>
            <w:tcW w:w="76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13</w:t>
            </w:r>
            <w:r w:rsidR="00C9550E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[56.5,150]</w:t>
            </w:r>
          </w:p>
        </w:tc>
        <w:tc>
          <w:tcPr>
            <w:tcW w:w="68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13</w:t>
            </w:r>
            <w:r w:rsidR="00C9550E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[60,141.3]</w:t>
            </w:r>
          </w:p>
        </w:tc>
        <w:tc>
          <w:tcPr>
            <w:tcW w:w="747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13</w:t>
            </w:r>
            <w:r w:rsidR="00C9550E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[70.6,141.3]</w:t>
            </w:r>
          </w:p>
        </w:tc>
        <w:tc>
          <w:tcPr>
            <w:tcW w:w="78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13</w:t>
            </w:r>
            <w:r w:rsidR="00C9550E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[60,150]</w:t>
            </w:r>
          </w:p>
        </w:tc>
        <w:tc>
          <w:tcPr>
            <w:tcW w:w="378" w:type="pct"/>
            <w:tcBorders>
              <w:top w:val="dashSmallGap" w:sz="4" w:space="0" w:color="D9D9D9"/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3356B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.</w:t>
            </w:r>
            <w:r w:rsidR="003356B6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949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†</w:t>
            </w:r>
          </w:p>
        </w:tc>
      </w:tr>
      <w:tr w:rsidR="00716A55" w:rsidRPr="001D2453" w:rsidTr="00F53F50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top w:val="dashSmallGap" w:sz="4" w:space="0" w:color="D9D9D9"/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Liver-related mortality (%)</w:t>
            </w:r>
          </w:p>
        </w:tc>
        <w:tc>
          <w:tcPr>
            <w:tcW w:w="84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dashSmallGap" w:sz="4" w:space="0" w:color="D9D9D9"/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30-day </w:t>
            </w:r>
            <w:r w:rsidR="00B6393F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m</w:t>
            </w: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ortality 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61 (14.7)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 (2.2)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6 (18.2)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9 (32.8)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1 (52.5)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3356B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‡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90-day </w:t>
            </w:r>
            <w:r w:rsidR="00B6393F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m</w:t>
            </w: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ortality </w:t>
            </w:r>
          </w:p>
        </w:tc>
        <w:tc>
          <w:tcPr>
            <w:tcW w:w="840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77 (18.6)</w:t>
            </w:r>
          </w:p>
        </w:tc>
        <w:tc>
          <w:tcPr>
            <w:tcW w:w="763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 (2.2)</w:t>
            </w:r>
          </w:p>
        </w:tc>
        <w:tc>
          <w:tcPr>
            <w:tcW w:w="683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9 (21.6)</w:t>
            </w:r>
          </w:p>
        </w:tc>
        <w:tc>
          <w:tcPr>
            <w:tcW w:w="747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4 (41.4)</w:t>
            </w:r>
          </w:p>
        </w:tc>
        <w:tc>
          <w:tcPr>
            <w:tcW w:w="780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9 (72.5)</w:t>
            </w:r>
          </w:p>
        </w:tc>
        <w:tc>
          <w:tcPr>
            <w:tcW w:w="378" w:type="pct"/>
            <w:tcBorders>
              <w:left w:val="dashSmallGap" w:sz="4" w:space="0" w:color="D9D9D9"/>
              <w:bottom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‡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top w:val="dashSmallGap" w:sz="4" w:space="0" w:color="D9D9D9"/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Variables at admission</w:t>
            </w:r>
          </w:p>
        </w:tc>
        <w:tc>
          <w:tcPr>
            <w:tcW w:w="84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dashSmallGap" w:sz="4" w:space="0" w:color="D9D9D9"/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WBC, </w:t>
            </w:r>
            <w:r w:rsidR="0054786A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×10</w:t>
            </w:r>
            <w:r w:rsidR="0054786A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  <w:vertAlign w:val="superscript"/>
              </w:rPr>
              <w:t>3</w:t>
            </w:r>
            <w:r w:rsidR="0054786A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/μ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="004672F1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2 [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6.0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7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6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[5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6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 [5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9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 [7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4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2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9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5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[7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5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ANC, </w:t>
            </w:r>
            <w:r w:rsidR="0054786A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×10</w:t>
            </w:r>
            <w:r w:rsidR="0054786A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  <w:vertAlign w:val="superscript"/>
              </w:rPr>
              <w:t>3</w:t>
            </w:r>
            <w:r w:rsidR="0054786A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/μ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="004672F1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 [3</w:t>
            </w:r>
            <w:r w:rsidR="004672F1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.9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="004672F1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="004672F1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.5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 [3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5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8.0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7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[3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4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7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[5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0 [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6.0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5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Hemoglobin, g/d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0.8 [8.8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2.5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1.5 [9.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</w:t>
            </w:r>
            <w:bookmarkStart w:id="0" w:name="_GoBack"/>
            <w:bookmarkEnd w:id="0"/>
            <w:r w:rsidR="00666AD3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0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9.9 [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1.8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9.7 [7.7,11.7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.8 [7.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.8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Platelet, </w:t>
            </w:r>
            <w:r w:rsidR="0054786A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×10</w:t>
            </w:r>
            <w:r w:rsidR="0054786A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  <w:vertAlign w:val="superscript"/>
              </w:rPr>
              <w:t>3</w:t>
            </w:r>
            <w:r w:rsidR="0054786A"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/μ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94 [64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49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4 [70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60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8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 [56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42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3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 [76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46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3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 [48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7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.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3356B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.</w:t>
            </w:r>
            <w:r w:rsidR="003356B6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04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PT INR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.5 [1.3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.9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.3 [1.2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.5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.7 [1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.9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 [1.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5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4 [2.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.2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Total bilirubin, mg/d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5.1 [3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0.4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.2 [2.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.1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.8 [3.2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.3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.2 [5.6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2.2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.3 [5.9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5.7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Albumin, g/d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2.7 [2.4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3.1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9 [2.6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.2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7 [2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9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4 [2.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6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3 [2.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6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Cholesterol, mg/d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16 [86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56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7 [10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83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5 [8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8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1 [7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0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7.5 [52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91.5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AST, IU/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25 [79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200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8.5 [90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22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4 [63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90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18 [74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61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8 [7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84.5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3356B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.</w:t>
            </w:r>
            <w:r w:rsidR="003356B6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1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ALT, IU/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43 [27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70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1 [2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2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4.5 [25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2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6.5 [23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9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3.5 [25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61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3356B6" w:rsidP="003356B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</w:t>
            </w:r>
            <w:r w:rsidR="0004458B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lastRenderedPageBreak/>
              <w:t>ALP, IU/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39 [104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99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58 [120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19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1 [100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77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3 [96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98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17.5 [83.5,173.5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3356B6" w:rsidP="003356B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</w:t>
            </w:r>
            <w:r w:rsidR="0004458B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BUN, mg/d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4 [8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25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 [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6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7.5 [10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9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1 [14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2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7 [25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68.5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Creatinine, mg/d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 [0.8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.3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0.8 [0.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.1 [0.9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.5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.7 [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3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.9 [1.6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.8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Na, mmol/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34.3 [129.6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38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5.4 [132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8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5 [131.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8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0.7 [124.9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5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8.4 [120.4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3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K, mmol/L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3.9 [3.4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4.5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.7 [3.2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.2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 [3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.6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.2 [3.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.8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.2 [4.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6.1]</w:t>
            </w:r>
          </w:p>
        </w:tc>
        <w:tc>
          <w:tcPr>
            <w:tcW w:w="378" w:type="pct"/>
            <w:tcBorders>
              <w:left w:val="dashSmallGap" w:sz="4" w:space="0" w:color="D9D9D9"/>
            </w:tcBorders>
            <w:shd w:val="clear" w:color="auto" w:fill="auto"/>
            <w:vAlign w:val="center"/>
            <w:hideMark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  <w:r w:rsidR="005C732B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left w:val="nil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7329E8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SCBL</w:t>
            </w:r>
          </w:p>
        </w:tc>
        <w:tc>
          <w:tcPr>
            <w:tcW w:w="840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-1 [-2.4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0.3]</w:t>
            </w:r>
          </w:p>
        </w:tc>
        <w:tc>
          <w:tcPr>
            <w:tcW w:w="763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-1.4 [-2.6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-0.5]</w:t>
            </w:r>
          </w:p>
        </w:tc>
        <w:tc>
          <w:tcPr>
            <w:tcW w:w="683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-0.7 [-2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0.9]</w:t>
            </w:r>
          </w:p>
        </w:tc>
        <w:tc>
          <w:tcPr>
            <w:tcW w:w="747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-0.6 [-4.2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.4]</w:t>
            </w:r>
          </w:p>
        </w:tc>
        <w:tc>
          <w:tcPr>
            <w:tcW w:w="780" w:type="pct"/>
            <w:tcBorders>
              <w:left w:val="dashSmallGap" w:sz="4" w:space="0" w:color="D9D9D9"/>
              <w:bottom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.6 [-0.4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]</w:t>
            </w:r>
          </w:p>
        </w:tc>
        <w:tc>
          <w:tcPr>
            <w:tcW w:w="378" w:type="pct"/>
            <w:tcBorders>
              <w:left w:val="dashSmallGap" w:sz="4" w:space="0" w:color="D9D9D9"/>
              <w:bottom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1D2453" w:rsidTr="004D75C7">
        <w:trPr>
          <w:gridAfter w:val="1"/>
          <w:wAfter w:w="9" w:type="pct"/>
          <w:trHeight w:val="330"/>
          <w:jc w:val="center"/>
        </w:trPr>
        <w:tc>
          <w:tcPr>
            <w:tcW w:w="800" w:type="pct"/>
            <w:tcBorders>
              <w:top w:val="dashSmallGap" w:sz="4" w:space="0" w:color="D9D9D9"/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Prognostic scoring system</w:t>
            </w:r>
          </w:p>
        </w:tc>
        <w:tc>
          <w:tcPr>
            <w:tcW w:w="84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dashSmallGap" w:sz="4" w:space="0" w:color="D9D9D9"/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dashSmallGap" w:sz="4" w:space="0" w:color="D9D9D9"/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16A55" w:rsidRPr="00BB2955" w:rsidTr="004D75C7">
        <w:trPr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MELD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7.8 [13.1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23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.4 [1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6.7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0.3 [18.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2.4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7.0 [23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3.1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5.3 [29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9.8]</w:t>
            </w:r>
          </w:p>
        </w:tc>
        <w:tc>
          <w:tcPr>
            <w:tcW w:w="387" w:type="pct"/>
            <w:gridSpan w:val="2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BB2955" w:rsidTr="004D75C7">
        <w:trPr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GAHS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7 [6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6 [6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 [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9 [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9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 [9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]</w:t>
            </w:r>
          </w:p>
        </w:tc>
        <w:tc>
          <w:tcPr>
            <w:tcW w:w="387" w:type="pct"/>
            <w:gridSpan w:val="2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BB2955" w:rsidTr="004D75C7">
        <w:trPr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ABIC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7.4 [6.6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8.5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6.8 [ 6.2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.7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7.6 [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.6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.2 [7.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9.1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9.8 [8.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.8]</w:t>
            </w:r>
          </w:p>
        </w:tc>
        <w:tc>
          <w:tcPr>
            <w:tcW w:w="387" w:type="pct"/>
            <w:gridSpan w:val="2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BB2955" w:rsidTr="004D75C7">
        <w:trPr>
          <w:trHeight w:val="330"/>
          <w:jc w:val="center"/>
        </w:trPr>
        <w:tc>
          <w:tcPr>
            <w:tcW w:w="800" w:type="pct"/>
            <w:tcBorders>
              <w:left w:val="nil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MDF</w:t>
            </w:r>
          </w:p>
        </w:tc>
        <w:tc>
          <w:tcPr>
            <w:tcW w:w="84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33.4 [19.9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56.8]</w:t>
            </w:r>
          </w:p>
        </w:tc>
        <w:tc>
          <w:tcPr>
            <w:tcW w:w="763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22.6 [12.5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32.9]</w:t>
            </w:r>
          </w:p>
        </w:tc>
        <w:tc>
          <w:tcPr>
            <w:tcW w:w="683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45.8 [32.7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57.7]</w:t>
            </w:r>
          </w:p>
        </w:tc>
        <w:tc>
          <w:tcPr>
            <w:tcW w:w="747" w:type="pct"/>
            <w:tcBorders>
              <w:left w:val="dashSmallGap" w:sz="4" w:space="0" w:color="D9D9D9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66.0 [52.2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6.7]</w:t>
            </w:r>
          </w:p>
        </w:tc>
        <w:tc>
          <w:tcPr>
            <w:tcW w:w="780" w:type="pct"/>
            <w:tcBorders>
              <w:left w:val="dashSmallGap" w:sz="4" w:space="0" w:color="D9D9D9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89.3 [65.9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1.6]</w:t>
            </w:r>
          </w:p>
        </w:tc>
        <w:tc>
          <w:tcPr>
            <w:tcW w:w="387" w:type="pct"/>
            <w:gridSpan w:val="2"/>
            <w:tcBorders>
              <w:lef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  <w:tr w:rsidR="00716A55" w:rsidRPr="00BB2955" w:rsidTr="004D75C7">
        <w:trPr>
          <w:trHeight w:val="330"/>
          <w:jc w:val="center"/>
        </w:trPr>
        <w:tc>
          <w:tcPr>
            <w:tcW w:w="800" w:type="pct"/>
            <w:tcBorders>
              <w:left w:val="nil"/>
              <w:bottom w:val="single" w:sz="4" w:space="0" w:color="auto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ind w:firstLineChars="50" w:firstLine="90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CTP</w:t>
            </w:r>
          </w:p>
        </w:tc>
        <w:tc>
          <w:tcPr>
            <w:tcW w:w="840" w:type="pct"/>
            <w:tcBorders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0 [8,</w:t>
            </w:r>
            <w:r w:rsidR="0054786A"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12]</w:t>
            </w:r>
          </w:p>
        </w:tc>
        <w:tc>
          <w:tcPr>
            <w:tcW w:w="763" w:type="pct"/>
            <w:tcBorders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9 [8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0]</w:t>
            </w:r>
          </w:p>
        </w:tc>
        <w:tc>
          <w:tcPr>
            <w:tcW w:w="683" w:type="pct"/>
            <w:tcBorders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1 [10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]</w:t>
            </w:r>
          </w:p>
        </w:tc>
        <w:tc>
          <w:tcPr>
            <w:tcW w:w="747" w:type="pct"/>
            <w:tcBorders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 [10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]</w:t>
            </w:r>
          </w:p>
        </w:tc>
        <w:tc>
          <w:tcPr>
            <w:tcW w:w="780" w:type="pct"/>
            <w:tcBorders>
              <w:left w:val="dashSmallGap" w:sz="4" w:space="0" w:color="D9D9D9"/>
              <w:bottom w:val="single" w:sz="4" w:space="0" w:color="auto"/>
              <w:right w:val="dashSmallGap" w:sz="4" w:space="0" w:color="D9D9D9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돋움체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2 [11,</w:t>
            </w:r>
            <w:r w:rsidR="0054786A"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 xml:space="preserve"> </w:t>
            </w:r>
            <w:r w:rsidRPr="001D2453">
              <w:rPr>
                <w:rFonts w:ascii="Times New Roman" w:eastAsia="돋움체" w:hAnsi="Times New Roman" w:cs="Times New Roman"/>
                <w:sz w:val="18"/>
                <w:szCs w:val="18"/>
              </w:rPr>
              <w:t>13]</w:t>
            </w:r>
          </w:p>
        </w:tc>
        <w:tc>
          <w:tcPr>
            <w:tcW w:w="387" w:type="pct"/>
            <w:gridSpan w:val="2"/>
            <w:tcBorders>
              <w:left w:val="dashSmallGap" w:sz="4" w:space="0" w:color="D9D9D9"/>
              <w:bottom w:val="single" w:sz="4" w:space="0" w:color="auto"/>
            </w:tcBorders>
            <w:shd w:val="clear" w:color="auto" w:fill="auto"/>
            <w:vAlign w:val="center"/>
          </w:tcPr>
          <w:p w:rsidR="0004458B" w:rsidRPr="001D2453" w:rsidRDefault="0004458B" w:rsidP="00F53F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D2453">
              <w:rPr>
                <w:rFonts w:ascii="Times New Roman" w:eastAsia="맑은 고딕" w:hAnsi="Times New Roman" w:cs="Times New Roman"/>
                <w:sz w:val="18"/>
                <w:szCs w:val="18"/>
              </w:rPr>
              <w:t>&lt;0.001†</w:t>
            </w:r>
          </w:p>
        </w:tc>
      </w:tr>
    </w:tbl>
    <w:p w:rsidR="003356B6" w:rsidRDefault="003356B6" w:rsidP="003356B6">
      <w:pPr>
        <w:wordWrap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3356B6" w:rsidRPr="00BB2955" w:rsidRDefault="003356B6" w:rsidP="003356B6">
      <w:pPr>
        <w:wordWrap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BB2955">
        <w:rPr>
          <w:rFonts w:ascii="Times New Roman" w:hAnsi="Times New Roman"/>
          <w:kern w:val="0"/>
          <w:sz w:val="24"/>
          <w:szCs w:val="24"/>
        </w:rPr>
        <w:t>Values are expressed as the median and interquartile range (IQR).</w:t>
      </w:r>
    </w:p>
    <w:p w:rsidR="00783E4B" w:rsidRPr="00BB2955" w:rsidRDefault="00783E4B" w:rsidP="00783E4B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B2955">
        <w:rPr>
          <w:rFonts w:ascii="Times New Roman" w:hAnsi="Times New Roman" w:cs="Times New Roman"/>
          <w:kern w:val="0"/>
          <w:sz w:val="24"/>
        </w:rPr>
        <w:t>WBC, white blood cell; ANC, absolute neutrophil count;</w:t>
      </w:r>
      <w:r w:rsidRPr="00BB2955">
        <w:rPr>
          <w:rFonts w:ascii="Times New Roman" w:hAnsi="Times New Roman" w:cs="Times New Roman"/>
          <w:sz w:val="24"/>
        </w:rPr>
        <w:t xml:space="preserve"> </w:t>
      </w:r>
      <w:r w:rsidR="0004458B" w:rsidRPr="00BB2955">
        <w:rPr>
          <w:rFonts w:ascii="Times New Roman" w:hAnsi="Times New Roman" w:cs="Times New Roman"/>
          <w:kern w:val="0"/>
          <w:sz w:val="24"/>
        </w:rPr>
        <w:t>PT INR, international normalized ratio</w:t>
      </w:r>
      <w:r w:rsidR="00842CA6" w:rsidRPr="00BB2955">
        <w:rPr>
          <w:rFonts w:ascii="Times New Roman" w:hAnsi="Times New Roman" w:cs="Times New Roman"/>
          <w:kern w:val="0"/>
          <w:sz w:val="24"/>
        </w:rPr>
        <w:t xml:space="preserve"> </w:t>
      </w:r>
      <w:r w:rsidR="00BB2955" w:rsidRPr="00BB2955">
        <w:rPr>
          <w:rFonts w:ascii="Times New Roman" w:hAnsi="Times New Roman" w:cs="Times New Roman"/>
          <w:kern w:val="0"/>
          <w:sz w:val="24"/>
        </w:rPr>
        <w:t>of</w:t>
      </w:r>
      <w:r w:rsidR="00842CA6" w:rsidRPr="00BB2955">
        <w:rPr>
          <w:rFonts w:ascii="Times New Roman" w:hAnsi="Times New Roman" w:cs="Times New Roman"/>
          <w:kern w:val="0"/>
          <w:sz w:val="24"/>
        </w:rPr>
        <w:t xml:space="preserve"> prothrombin time</w:t>
      </w:r>
      <w:r w:rsidR="0004458B" w:rsidRPr="00BB2955">
        <w:rPr>
          <w:rFonts w:ascii="Times New Roman" w:hAnsi="Times New Roman" w:cs="Times New Roman"/>
          <w:kern w:val="0"/>
          <w:sz w:val="24"/>
        </w:rPr>
        <w:t xml:space="preserve">; </w:t>
      </w:r>
      <w:r w:rsidRPr="00BB2955">
        <w:rPr>
          <w:rFonts w:ascii="Times New Roman" w:hAnsi="Times New Roman" w:cs="Times New Roman"/>
          <w:kern w:val="0"/>
          <w:sz w:val="24"/>
        </w:rPr>
        <w:t xml:space="preserve">AST, aspartate aminotransferase; ALT, alanine aminotransferase; ALP, </w:t>
      </w:r>
      <w:r w:rsidR="0034617E" w:rsidRPr="00BB2955">
        <w:rPr>
          <w:rFonts w:ascii="Times New Roman" w:hAnsi="Times New Roman" w:cs="Times New Roman"/>
          <w:kern w:val="0"/>
          <w:sz w:val="24"/>
        </w:rPr>
        <w:t xml:space="preserve">alkaline </w:t>
      </w:r>
      <w:r w:rsidRPr="00BB2955">
        <w:rPr>
          <w:rFonts w:ascii="Times New Roman" w:hAnsi="Times New Roman" w:cs="Times New Roman"/>
          <w:kern w:val="0"/>
          <w:sz w:val="24"/>
        </w:rPr>
        <w:t xml:space="preserve">phosphatase; BUN, blood urea nitrogen; Na, sodium; K, potassium; </w:t>
      </w:r>
      <w:r w:rsidR="00FC552F" w:rsidRPr="00BB2955">
        <w:rPr>
          <w:rFonts w:ascii="Times New Roman" w:hAnsi="Times New Roman" w:cs="Times New Roman"/>
          <w:kern w:val="0"/>
          <w:sz w:val="24"/>
          <w:szCs w:val="24"/>
        </w:rPr>
        <w:t xml:space="preserve">SCBL, spontaneous change in total bilirubin levels; </w:t>
      </w:r>
      <w:r w:rsidR="008F0320" w:rsidRPr="00BB2955">
        <w:rPr>
          <w:rFonts w:ascii="Times New Roman" w:hAnsi="Times New Roman" w:cs="Times New Roman"/>
          <w:kern w:val="0"/>
          <w:sz w:val="24"/>
        </w:rPr>
        <w:t xml:space="preserve">MELD, model for end-stage liver disease; GAHS, Glasgow alcoholic hepatitis score; </w:t>
      </w:r>
      <w:r w:rsidRPr="00BB2955">
        <w:rPr>
          <w:rFonts w:ascii="Times New Roman" w:hAnsi="Times New Roman" w:cs="Times New Roman"/>
          <w:kern w:val="0"/>
          <w:sz w:val="24"/>
        </w:rPr>
        <w:t>ABIC, age, serum bilirubin, INR, and serum creatinine</w:t>
      </w:r>
      <w:r w:rsidR="008F0320" w:rsidRPr="00BB2955">
        <w:rPr>
          <w:rFonts w:ascii="Times New Roman" w:hAnsi="Times New Roman" w:cs="Times New Roman"/>
          <w:kern w:val="0"/>
          <w:sz w:val="24"/>
        </w:rPr>
        <w:t xml:space="preserve">; </w:t>
      </w:r>
      <w:r w:rsidRPr="00BB2955">
        <w:rPr>
          <w:rFonts w:ascii="Times New Roman" w:hAnsi="Times New Roman" w:cs="Times New Roman"/>
          <w:kern w:val="0"/>
          <w:sz w:val="24"/>
        </w:rPr>
        <w:t>MDF, Maddrey’</w:t>
      </w:r>
      <w:r w:rsidR="008F0320" w:rsidRPr="00BB2955">
        <w:rPr>
          <w:rFonts w:ascii="Times New Roman" w:hAnsi="Times New Roman" w:cs="Times New Roman"/>
          <w:kern w:val="0"/>
          <w:sz w:val="24"/>
        </w:rPr>
        <w:t>s discriminant function; CTP, Child-Turcotte-Pugh</w:t>
      </w:r>
      <w:r w:rsidRPr="00BB2955">
        <w:rPr>
          <w:rFonts w:ascii="Times New Roman" w:hAnsi="Times New Roman" w:cs="Times New Roman"/>
          <w:kern w:val="0"/>
          <w:sz w:val="24"/>
        </w:rPr>
        <w:t xml:space="preserve">. </w:t>
      </w:r>
    </w:p>
    <w:p w:rsidR="00783E4B" w:rsidRPr="00BB2955" w:rsidRDefault="00783E4B" w:rsidP="00783E4B">
      <w:pPr>
        <w:spacing w:line="480" w:lineRule="auto"/>
        <w:rPr>
          <w:rFonts w:ascii="Times New Roman" w:eastAsia="맑은 고딕"/>
          <w:sz w:val="24"/>
        </w:rPr>
      </w:pPr>
      <w:r w:rsidRPr="00BB2955">
        <w:rPr>
          <w:rFonts w:ascii="Times New Roman" w:eastAsia="맑은 고딕"/>
          <w:szCs w:val="20"/>
        </w:rPr>
        <w:lastRenderedPageBreak/>
        <w:t>†</w:t>
      </w:r>
      <w:r w:rsidRPr="00BB2955">
        <w:rPr>
          <w:rFonts w:ascii="Times New Roman" w:eastAsia="맑은 고딕"/>
          <w:sz w:val="24"/>
        </w:rPr>
        <w:t>Kruskal-Wallis Test</w:t>
      </w:r>
    </w:p>
    <w:p w:rsidR="00CD3208" w:rsidRPr="00BB2955" w:rsidRDefault="00783E4B" w:rsidP="00FC552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B2955">
        <w:rPr>
          <w:rFonts w:ascii="Times New Roman" w:eastAsia="맑은 고딕"/>
          <w:szCs w:val="20"/>
        </w:rPr>
        <w:t>‡</w:t>
      </w:r>
      <w:r w:rsidRPr="00BB2955">
        <w:rPr>
          <w:rFonts w:ascii="Times New Roman" w:eastAsia="맑은 고딕"/>
          <w:sz w:val="24"/>
        </w:rPr>
        <w:t>Chi-Square Test</w:t>
      </w:r>
    </w:p>
    <w:sectPr w:rsidR="00CD3208" w:rsidRPr="00BB2955" w:rsidSect="00783E4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32258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6BAC" w:rsidRDefault="00506BAC" w:rsidP="00395E54">
      <w:r>
        <w:separator/>
      </w:r>
    </w:p>
  </w:endnote>
  <w:endnote w:type="continuationSeparator" w:id="0">
    <w:p w:rsidR="00506BAC" w:rsidRDefault="00506BAC" w:rsidP="00395E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6BAC" w:rsidRDefault="00506BAC" w:rsidP="00395E54">
      <w:r>
        <w:separator/>
      </w:r>
    </w:p>
  </w:footnote>
  <w:footnote w:type="continuationSeparator" w:id="0">
    <w:p w:rsidR="00506BAC" w:rsidRDefault="00506BAC" w:rsidP="00395E5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 AT">
    <w15:presenceInfo w15:providerId="None" w15:userId="Senior Editor A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1CF7"/>
    <w:rsid w:val="0000331E"/>
    <w:rsid w:val="00015624"/>
    <w:rsid w:val="000158F8"/>
    <w:rsid w:val="00016E3B"/>
    <w:rsid w:val="00021328"/>
    <w:rsid w:val="00023D7A"/>
    <w:rsid w:val="00024A84"/>
    <w:rsid w:val="000373BA"/>
    <w:rsid w:val="0004458B"/>
    <w:rsid w:val="00045DE2"/>
    <w:rsid w:val="00046A52"/>
    <w:rsid w:val="000602AA"/>
    <w:rsid w:val="00067196"/>
    <w:rsid w:val="00070862"/>
    <w:rsid w:val="00071E10"/>
    <w:rsid w:val="000722A8"/>
    <w:rsid w:val="000740D1"/>
    <w:rsid w:val="00074DFE"/>
    <w:rsid w:val="000754BD"/>
    <w:rsid w:val="000803A4"/>
    <w:rsid w:val="000A4F14"/>
    <w:rsid w:val="000A7009"/>
    <w:rsid w:val="000B6E3B"/>
    <w:rsid w:val="000C3F98"/>
    <w:rsid w:val="000C4508"/>
    <w:rsid w:val="000D5693"/>
    <w:rsid w:val="000D6B01"/>
    <w:rsid w:val="000E5855"/>
    <w:rsid w:val="000F48C7"/>
    <w:rsid w:val="0010737D"/>
    <w:rsid w:val="00112F0B"/>
    <w:rsid w:val="0011422F"/>
    <w:rsid w:val="001230F9"/>
    <w:rsid w:val="00153B2D"/>
    <w:rsid w:val="00172F40"/>
    <w:rsid w:val="001767E6"/>
    <w:rsid w:val="0017731D"/>
    <w:rsid w:val="00195215"/>
    <w:rsid w:val="00195779"/>
    <w:rsid w:val="00196826"/>
    <w:rsid w:val="001A5853"/>
    <w:rsid w:val="001B10AE"/>
    <w:rsid w:val="001C0E89"/>
    <w:rsid w:val="001C5F5C"/>
    <w:rsid w:val="001D2453"/>
    <w:rsid w:val="001F713C"/>
    <w:rsid w:val="002041B1"/>
    <w:rsid w:val="0021029A"/>
    <w:rsid w:val="00212E77"/>
    <w:rsid w:val="002215BF"/>
    <w:rsid w:val="00221903"/>
    <w:rsid w:val="00227C94"/>
    <w:rsid w:val="00242325"/>
    <w:rsid w:val="00275B7D"/>
    <w:rsid w:val="00275C22"/>
    <w:rsid w:val="0027710E"/>
    <w:rsid w:val="0029112A"/>
    <w:rsid w:val="00291EAF"/>
    <w:rsid w:val="002B0746"/>
    <w:rsid w:val="002E0F28"/>
    <w:rsid w:val="002F24CA"/>
    <w:rsid w:val="002F416C"/>
    <w:rsid w:val="002F5E8D"/>
    <w:rsid w:val="0030052C"/>
    <w:rsid w:val="003043CC"/>
    <w:rsid w:val="00314A2A"/>
    <w:rsid w:val="00320C06"/>
    <w:rsid w:val="00321E7E"/>
    <w:rsid w:val="003356B6"/>
    <w:rsid w:val="00336E97"/>
    <w:rsid w:val="003410BB"/>
    <w:rsid w:val="00341340"/>
    <w:rsid w:val="00343064"/>
    <w:rsid w:val="0034617E"/>
    <w:rsid w:val="00363FD0"/>
    <w:rsid w:val="0037036B"/>
    <w:rsid w:val="00370ECE"/>
    <w:rsid w:val="00395E54"/>
    <w:rsid w:val="003967E7"/>
    <w:rsid w:val="003A5A7D"/>
    <w:rsid w:val="003D71FC"/>
    <w:rsid w:val="003E6E34"/>
    <w:rsid w:val="003F21C8"/>
    <w:rsid w:val="003F6FC4"/>
    <w:rsid w:val="003F734D"/>
    <w:rsid w:val="00402578"/>
    <w:rsid w:val="00403AC4"/>
    <w:rsid w:val="00403D80"/>
    <w:rsid w:val="004117F5"/>
    <w:rsid w:val="004153C5"/>
    <w:rsid w:val="00432059"/>
    <w:rsid w:val="00432BFF"/>
    <w:rsid w:val="00441B83"/>
    <w:rsid w:val="00454107"/>
    <w:rsid w:val="00456DC3"/>
    <w:rsid w:val="00463B23"/>
    <w:rsid w:val="004672F1"/>
    <w:rsid w:val="00471B3A"/>
    <w:rsid w:val="00474984"/>
    <w:rsid w:val="00485F1B"/>
    <w:rsid w:val="004949CE"/>
    <w:rsid w:val="004A0333"/>
    <w:rsid w:val="004A4BF5"/>
    <w:rsid w:val="004C218D"/>
    <w:rsid w:val="004C27B2"/>
    <w:rsid w:val="004C4490"/>
    <w:rsid w:val="004C78CE"/>
    <w:rsid w:val="004D7293"/>
    <w:rsid w:val="004D75C7"/>
    <w:rsid w:val="004E176E"/>
    <w:rsid w:val="004E5624"/>
    <w:rsid w:val="004E59F0"/>
    <w:rsid w:val="004E7E6C"/>
    <w:rsid w:val="004F2374"/>
    <w:rsid w:val="00506BAC"/>
    <w:rsid w:val="005219D3"/>
    <w:rsid w:val="005223A6"/>
    <w:rsid w:val="00526CD3"/>
    <w:rsid w:val="005276C2"/>
    <w:rsid w:val="00536A6D"/>
    <w:rsid w:val="00542F37"/>
    <w:rsid w:val="0054786A"/>
    <w:rsid w:val="00561BC0"/>
    <w:rsid w:val="00591CF7"/>
    <w:rsid w:val="00594D4B"/>
    <w:rsid w:val="005B2331"/>
    <w:rsid w:val="005B4087"/>
    <w:rsid w:val="005C732B"/>
    <w:rsid w:val="005E03C0"/>
    <w:rsid w:val="005E10F6"/>
    <w:rsid w:val="005F00AB"/>
    <w:rsid w:val="00633EFB"/>
    <w:rsid w:val="00636931"/>
    <w:rsid w:val="00642825"/>
    <w:rsid w:val="00644D36"/>
    <w:rsid w:val="0065236A"/>
    <w:rsid w:val="0065455B"/>
    <w:rsid w:val="0065695A"/>
    <w:rsid w:val="00666AD3"/>
    <w:rsid w:val="00672CAB"/>
    <w:rsid w:val="00675EE3"/>
    <w:rsid w:val="006A0515"/>
    <w:rsid w:val="006A5C6F"/>
    <w:rsid w:val="006C0BCC"/>
    <w:rsid w:val="006C3319"/>
    <w:rsid w:val="006C46DF"/>
    <w:rsid w:val="006C5C06"/>
    <w:rsid w:val="006C65D3"/>
    <w:rsid w:val="006E7654"/>
    <w:rsid w:val="00704A0C"/>
    <w:rsid w:val="00716A55"/>
    <w:rsid w:val="00724DF2"/>
    <w:rsid w:val="007329E8"/>
    <w:rsid w:val="007404B4"/>
    <w:rsid w:val="00745560"/>
    <w:rsid w:val="0074663D"/>
    <w:rsid w:val="00750E16"/>
    <w:rsid w:val="00757F83"/>
    <w:rsid w:val="00762E50"/>
    <w:rsid w:val="00766FF5"/>
    <w:rsid w:val="00781057"/>
    <w:rsid w:val="00783E4B"/>
    <w:rsid w:val="007B05BF"/>
    <w:rsid w:val="007B535C"/>
    <w:rsid w:val="007C1070"/>
    <w:rsid w:val="007D0768"/>
    <w:rsid w:val="007D3F29"/>
    <w:rsid w:val="007D59C2"/>
    <w:rsid w:val="007D7063"/>
    <w:rsid w:val="007E6F84"/>
    <w:rsid w:val="007E7048"/>
    <w:rsid w:val="007F6BB7"/>
    <w:rsid w:val="00813FE4"/>
    <w:rsid w:val="00827F8C"/>
    <w:rsid w:val="0084210C"/>
    <w:rsid w:val="00842CA6"/>
    <w:rsid w:val="00854C51"/>
    <w:rsid w:val="0085538B"/>
    <w:rsid w:val="00860D46"/>
    <w:rsid w:val="00861926"/>
    <w:rsid w:val="008718C6"/>
    <w:rsid w:val="00873B27"/>
    <w:rsid w:val="008833DE"/>
    <w:rsid w:val="008B497C"/>
    <w:rsid w:val="008C3309"/>
    <w:rsid w:val="008D1350"/>
    <w:rsid w:val="008D4369"/>
    <w:rsid w:val="008D4FFC"/>
    <w:rsid w:val="008E4468"/>
    <w:rsid w:val="008F0320"/>
    <w:rsid w:val="008F6D10"/>
    <w:rsid w:val="00901515"/>
    <w:rsid w:val="00904076"/>
    <w:rsid w:val="00914D95"/>
    <w:rsid w:val="009302F9"/>
    <w:rsid w:val="0094777D"/>
    <w:rsid w:val="009479F8"/>
    <w:rsid w:val="00953C24"/>
    <w:rsid w:val="009562EF"/>
    <w:rsid w:val="00957547"/>
    <w:rsid w:val="00973D6B"/>
    <w:rsid w:val="0098412C"/>
    <w:rsid w:val="00994E12"/>
    <w:rsid w:val="0099597B"/>
    <w:rsid w:val="009A1AB8"/>
    <w:rsid w:val="009B4ACE"/>
    <w:rsid w:val="009E28E9"/>
    <w:rsid w:val="009E2C50"/>
    <w:rsid w:val="009E5A2A"/>
    <w:rsid w:val="00A07F36"/>
    <w:rsid w:val="00A116AC"/>
    <w:rsid w:val="00A11B37"/>
    <w:rsid w:val="00A22419"/>
    <w:rsid w:val="00A240F1"/>
    <w:rsid w:val="00A30BAB"/>
    <w:rsid w:val="00A36D7D"/>
    <w:rsid w:val="00A50A14"/>
    <w:rsid w:val="00A66610"/>
    <w:rsid w:val="00A7477C"/>
    <w:rsid w:val="00A77210"/>
    <w:rsid w:val="00A911D2"/>
    <w:rsid w:val="00A92AA9"/>
    <w:rsid w:val="00AA4DBE"/>
    <w:rsid w:val="00AA7519"/>
    <w:rsid w:val="00AF3E77"/>
    <w:rsid w:val="00B03F09"/>
    <w:rsid w:val="00B167D9"/>
    <w:rsid w:val="00B24BFF"/>
    <w:rsid w:val="00B35826"/>
    <w:rsid w:val="00B36E8B"/>
    <w:rsid w:val="00B36F47"/>
    <w:rsid w:val="00B45713"/>
    <w:rsid w:val="00B60080"/>
    <w:rsid w:val="00B6393F"/>
    <w:rsid w:val="00B752CB"/>
    <w:rsid w:val="00B75BA2"/>
    <w:rsid w:val="00B9299E"/>
    <w:rsid w:val="00B93514"/>
    <w:rsid w:val="00B96FB0"/>
    <w:rsid w:val="00BA0548"/>
    <w:rsid w:val="00BA2EB9"/>
    <w:rsid w:val="00BB2955"/>
    <w:rsid w:val="00BB3689"/>
    <w:rsid w:val="00BB3895"/>
    <w:rsid w:val="00BB6445"/>
    <w:rsid w:val="00BD5E31"/>
    <w:rsid w:val="00BD6D6A"/>
    <w:rsid w:val="00BE6ACC"/>
    <w:rsid w:val="00C07C1A"/>
    <w:rsid w:val="00C11D5A"/>
    <w:rsid w:val="00C16643"/>
    <w:rsid w:val="00C200C3"/>
    <w:rsid w:val="00C30163"/>
    <w:rsid w:val="00C37FF1"/>
    <w:rsid w:val="00C57BD9"/>
    <w:rsid w:val="00C659E4"/>
    <w:rsid w:val="00C726B3"/>
    <w:rsid w:val="00C75ACB"/>
    <w:rsid w:val="00C87D83"/>
    <w:rsid w:val="00C93EA6"/>
    <w:rsid w:val="00C9550E"/>
    <w:rsid w:val="00CA0C62"/>
    <w:rsid w:val="00CA41D8"/>
    <w:rsid w:val="00CA5ED5"/>
    <w:rsid w:val="00CB1362"/>
    <w:rsid w:val="00CC1609"/>
    <w:rsid w:val="00CD1256"/>
    <w:rsid w:val="00CD3208"/>
    <w:rsid w:val="00CF04FE"/>
    <w:rsid w:val="00CF1477"/>
    <w:rsid w:val="00D00456"/>
    <w:rsid w:val="00D0282A"/>
    <w:rsid w:val="00D041E4"/>
    <w:rsid w:val="00D151E5"/>
    <w:rsid w:val="00D251B6"/>
    <w:rsid w:val="00D405A4"/>
    <w:rsid w:val="00D47826"/>
    <w:rsid w:val="00D47FCC"/>
    <w:rsid w:val="00D513DA"/>
    <w:rsid w:val="00D55FA7"/>
    <w:rsid w:val="00D733A1"/>
    <w:rsid w:val="00D75503"/>
    <w:rsid w:val="00D91429"/>
    <w:rsid w:val="00D96704"/>
    <w:rsid w:val="00DA3221"/>
    <w:rsid w:val="00DA36A7"/>
    <w:rsid w:val="00DB4272"/>
    <w:rsid w:val="00DB77C2"/>
    <w:rsid w:val="00DC1DAC"/>
    <w:rsid w:val="00DD1EDE"/>
    <w:rsid w:val="00DF1B1F"/>
    <w:rsid w:val="00E0032B"/>
    <w:rsid w:val="00E111BB"/>
    <w:rsid w:val="00E11232"/>
    <w:rsid w:val="00E115BF"/>
    <w:rsid w:val="00E1738E"/>
    <w:rsid w:val="00E202CC"/>
    <w:rsid w:val="00E317E5"/>
    <w:rsid w:val="00E34F55"/>
    <w:rsid w:val="00E37282"/>
    <w:rsid w:val="00E53D2B"/>
    <w:rsid w:val="00E64F32"/>
    <w:rsid w:val="00E65199"/>
    <w:rsid w:val="00E70429"/>
    <w:rsid w:val="00E77904"/>
    <w:rsid w:val="00E81F46"/>
    <w:rsid w:val="00E84AD5"/>
    <w:rsid w:val="00ED4549"/>
    <w:rsid w:val="00EF0C79"/>
    <w:rsid w:val="00EF28D4"/>
    <w:rsid w:val="00F03847"/>
    <w:rsid w:val="00F10ED9"/>
    <w:rsid w:val="00F1387E"/>
    <w:rsid w:val="00F1479B"/>
    <w:rsid w:val="00F25033"/>
    <w:rsid w:val="00F31428"/>
    <w:rsid w:val="00F43456"/>
    <w:rsid w:val="00F53F50"/>
    <w:rsid w:val="00F64739"/>
    <w:rsid w:val="00F744E1"/>
    <w:rsid w:val="00F816E2"/>
    <w:rsid w:val="00F83F76"/>
    <w:rsid w:val="00F93B0E"/>
    <w:rsid w:val="00FB6211"/>
    <w:rsid w:val="00FC552F"/>
    <w:rsid w:val="00FC5F86"/>
    <w:rsid w:val="00FD5644"/>
    <w:rsid w:val="00FF4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CF7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91CF7"/>
    <w:pPr>
      <w:keepNext/>
      <w:outlineLvl w:val="1"/>
    </w:pPr>
    <w:rPr>
      <w:rFonts w:asciiTheme="majorHAnsi" w:eastAsiaTheme="majorEastAsia" w:hAnsiTheme="majorHAnsi" w:cstheme="majorBidi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591CF7"/>
    <w:rPr>
      <w:rFonts w:asciiTheme="majorHAnsi" w:eastAsiaTheme="majorEastAsia" w:hAnsiTheme="majorHAnsi" w:cstheme="majorBidi"/>
      <w:b/>
    </w:rPr>
  </w:style>
  <w:style w:type="paragraph" w:styleId="a3">
    <w:name w:val="header"/>
    <w:basedOn w:val="a"/>
    <w:link w:val="Char"/>
    <w:uiPriority w:val="99"/>
    <w:unhideWhenUsed/>
    <w:rsid w:val="00395E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5E54"/>
  </w:style>
  <w:style w:type="paragraph" w:styleId="a4">
    <w:name w:val="footer"/>
    <w:basedOn w:val="a"/>
    <w:link w:val="Char0"/>
    <w:uiPriority w:val="99"/>
    <w:unhideWhenUsed/>
    <w:rsid w:val="00395E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5E54"/>
  </w:style>
  <w:style w:type="paragraph" w:styleId="a5">
    <w:name w:val="caption"/>
    <w:basedOn w:val="a"/>
    <w:next w:val="a"/>
    <w:uiPriority w:val="35"/>
    <w:unhideWhenUsed/>
    <w:qFormat/>
    <w:rsid w:val="00CD3208"/>
    <w:rPr>
      <w:b/>
      <w:bCs/>
      <w:szCs w:val="20"/>
    </w:rPr>
  </w:style>
  <w:style w:type="table" w:styleId="a6">
    <w:name w:val="Table Grid"/>
    <w:basedOn w:val="a1"/>
    <w:uiPriority w:val="59"/>
    <w:rsid w:val="00873B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F93B0E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F93B0E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F93B0E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93B0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F93B0E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F93B0E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F93B0E"/>
    <w:rPr>
      <w:rFonts w:ascii="Tahoma" w:eastAsiaTheme="majorEastAsia" w:hAnsi="Tahoma" w:cs="Tahoma"/>
      <w:sz w:val="16"/>
      <w:szCs w:val="18"/>
    </w:rPr>
  </w:style>
  <w:style w:type="paragraph" w:styleId="ab">
    <w:name w:val="Revision"/>
    <w:hidden/>
    <w:uiPriority w:val="99"/>
    <w:semiHidden/>
    <w:rsid w:val="00842C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CF7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91CF7"/>
    <w:pPr>
      <w:keepNext/>
      <w:outlineLvl w:val="1"/>
    </w:pPr>
    <w:rPr>
      <w:rFonts w:asciiTheme="majorHAnsi" w:eastAsiaTheme="majorEastAsia" w:hAnsiTheme="majorHAnsi" w:cstheme="majorBidi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591CF7"/>
    <w:rPr>
      <w:rFonts w:asciiTheme="majorHAnsi" w:eastAsiaTheme="majorEastAsia" w:hAnsiTheme="majorHAnsi" w:cstheme="majorBidi"/>
      <w:b/>
    </w:rPr>
  </w:style>
  <w:style w:type="paragraph" w:styleId="a3">
    <w:name w:val="header"/>
    <w:basedOn w:val="a"/>
    <w:link w:val="Char"/>
    <w:uiPriority w:val="99"/>
    <w:unhideWhenUsed/>
    <w:rsid w:val="00395E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5E54"/>
  </w:style>
  <w:style w:type="paragraph" w:styleId="a4">
    <w:name w:val="footer"/>
    <w:basedOn w:val="a"/>
    <w:link w:val="Char0"/>
    <w:uiPriority w:val="99"/>
    <w:unhideWhenUsed/>
    <w:rsid w:val="00395E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5E54"/>
  </w:style>
  <w:style w:type="paragraph" w:styleId="a5">
    <w:name w:val="caption"/>
    <w:basedOn w:val="a"/>
    <w:next w:val="a"/>
    <w:uiPriority w:val="35"/>
    <w:unhideWhenUsed/>
    <w:qFormat/>
    <w:rsid w:val="00CD3208"/>
    <w:rPr>
      <w:b/>
      <w:bCs/>
      <w:szCs w:val="20"/>
    </w:rPr>
  </w:style>
  <w:style w:type="table" w:styleId="a6">
    <w:name w:val="Table Grid"/>
    <w:basedOn w:val="a1"/>
    <w:uiPriority w:val="59"/>
    <w:rsid w:val="00873B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F93B0E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F93B0E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F93B0E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93B0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F93B0E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F93B0E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F93B0E"/>
    <w:rPr>
      <w:rFonts w:ascii="Tahoma" w:eastAsiaTheme="majorEastAsia" w:hAnsi="Tahoma" w:cs="Tahoma"/>
      <w:sz w:val="16"/>
      <w:szCs w:val="18"/>
    </w:rPr>
  </w:style>
  <w:style w:type="paragraph" w:styleId="ab">
    <w:name w:val="Revision"/>
    <w:hidden/>
    <w:uiPriority w:val="99"/>
    <w:semiHidden/>
    <w:rsid w:val="00842C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08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7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6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841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2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4879">
      <w:bodyDiv w:val="1"/>
      <w:marLeft w:val="109"/>
      <w:marRight w:val="109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2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microsoft.com/office/2011/relationships/commentsExtended" Target="commentsExtended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서울대학교병원</Company>
  <LinksUpToDate>false</LinksUpToDate>
  <CharactersWithSpaces>3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user</cp:lastModifiedBy>
  <cp:revision>2</cp:revision>
  <cp:lastPrinted>2013-07-17T00:14:00Z</cp:lastPrinted>
  <dcterms:created xsi:type="dcterms:W3CDTF">2014-02-07T13:49:00Z</dcterms:created>
  <dcterms:modified xsi:type="dcterms:W3CDTF">2014-02-07T13:49:00Z</dcterms:modified>
</cp:coreProperties>
</file>